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B954A" w14:textId="529E6BAE" w:rsidR="00193153" w:rsidRPr="007812C0" w:rsidRDefault="00BD2BC6" w:rsidP="007812C0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able</w:t>
      </w:r>
      <w:r w:rsidR="00504C3E">
        <w:rPr>
          <w:rFonts w:ascii="Times New Roman" w:hAnsi="Times New Roman" w:cs="Times New Roman"/>
          <w:szCs w:val="21"/>
        </w:rPr>
        <w:t xml:space="preserve"> 2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="007812C0" w:rsidRPr="007812C0">
        <w:rPr>
          <w:rFonts w:ascii="Times New Roman" w:hAnsi="Times New Roman" w:cs="Times New Roman"/>
          <w:szCs w:val="21"/>
        </w:rPr>
        <w:t xml:space="preserve">Clinical features of </w:t>
      </w:r>
      <w:r w:rsidRPr="00BD2BC6">
        <w:rPr>
          <w:rFonts w:ascii="Times New Roman" w:hAnsi="Times New Roman" w:cs="Times New Roman"/>
          <w:szCs w:val="21"/>
        </w:rPr>
        <w:t>DHDDS-related epilepsy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16"/>
        <w:gridCol w:w="1043"/>
        <w:gridCol w:w="1067"/>
        <w:gridCol w:w="1040"/>
        <w:gridCol w:w="1064"/>
        <w:gridCol w:w="918"/>
        <w:gridCol w:w="1160"/>
        <w:gridCol w:w="1088"/>
        <w:gridCol w:w="1140"/>
        <w:gridCol w:w="1133"/>
        <w:gridCol w:w="1124"/>
        <w:gridCol w:w="1109"/>
        <w:gridCol w:w="856"/>
      </w:tblGrid>
      <w:tr w:rsidR="001F7CB7" w:rsidRPr="00981305" w14:paraId="6AB692C3" w14:textId="77777777" w:rsidTr="00264908">
        <w:trPr>
          <w:trHeight w:val="665"/>
          <w:jc w:val="center"/>
        </w:trPr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C7114C" w14:textId="77777777" w:rsidR="001F7CB7" w:rsidRPr="00981305" w:rsidRDefault="001F7CB7" w:rsidP="001F7CB7">
            <w:pPr>
              <w:spacing w:beforeLines="50" w:before="156" w:line="1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EF3CF8" w14:textId="32BBA8C2" w:rsidR="001F7CB7" w:rsidRPr="001F7CB7" w:rsidRDefault="001F7CB7" w:rsidP="001F7CB7">
            <w:pPr>
              <w:spacing w:beforeLines="50" w:before="156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c.104G&gt;A</w:t>
            </w:r>
            <w:r w:rsidRPr="001F7CB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gramStart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Pr="001F7CB7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proofErr w:type="gramEnd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="00316998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F0C1F6" w14:textId="63D15C2D" w:rsidR="001F7CB7" w:rsidRPr="001F7CB7" w:rsidRDefault="001F7CB7" w:rsidP="001F7CB7">
            <w:pPr>
              <w:spacing w:beforeLines="50" w:before="156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7CB7">
              <w:rPr>
                <w:rFonts w:ascii="Times New Roman" w:hAnsi="Times New Roman" w:cs="Times New Roman"/>
                <w:sz w:val="15"/>
                <w:szCs w:val="15"/>
              </w:rPr>
              <w:t xml:space="preserve">c.109C&gt;T </w:t>
            </w:r>
            <w:proofErr w:type="gramStart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1699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proofErr w:type="gramEnd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37C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2BDF2" w14:textId="6FF8211F" w:rsidR="001F7CB7" w:rsidRPr="001F7CB7" w:rsidRDefault="001F7CB7" w:rsidP="001F7CB7">
            <w:pPr>
              <w:spacing w:beforeLines="50" w:before="156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c.110G&gt;A</w:t>
            </w:r>
            <w:r w:rsidRPr="001F7CB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gramStart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1699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proofErr w:type="gramEnd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37H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083184" w14:textId="46A21315" w:rsidR="001F7CB7" w:rsidRPr="001F7CB7" w:rsidRDefault="001F7CB7" w:rsidP="001F7CB7">
            <w:pPr>
              <w:spacing w:beforeLines="50" w:before="156"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7C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.113G&gt;A</w:t>
            </w:r>
            <w:r w:rsidRPr="001F7CB7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proofErr w:type="gramStart"/>
            <w:r w:rsidRPr="001F7C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.</w:t>
            </w:r>
            <w:r w:rsidR="0031699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proofErr w:type="gramEnd"/>
            <w:r w:rsidRPr="001F7C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8H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E4D1EF" w14:textId="1B43ED6E" w:rsidR="001F7CB7" w:rsidRPr="001F7CB7" w:rsidRDefault="001F7CB7" w:rsidP="001F7CB7">
            <w:pPr>
              <w:spacing w:beforeLines="50" w:before="156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c.113G&g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1F7CB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gramStart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1699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proofErr w:type="gramEnd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  <w:r w:rsidR="00264908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DAFCEB" w14:textId="2DD701A4" w:rsidR="001F7CB7" w:rsidRPr="001F7CB7" w:rsidRDefault="001F7CB7" w:rsidP="001F7CB7">
            <w:pPr>
              <w:spacing w:beforeLines="50" w:before="156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7CB7">
              <w:rPr>
                <w:rFonts w:ascii="Times New Roman" w:hAnsi="Times New Roman" w:cs="Times New Roman"/>
                <w:sz w:val="15"/>
                <w:szCs w:val="15"/>
              </w:rPr>
              <w:t xml:space="preserve">c.124_126del </w:t>
            </w:r>
            <w:proofErr w:type="gramStart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16998">
              <w:rPr>
                <w:rFonts w:ascii="Times New Roman" w:hAnsi="Times New Roman" w:cs="Times New Roman"/>
                <w:sz w:val="15"/>
                <w:szCs w:val="15"/>
              </w:rPr>
              <w:t>K</w:t>
            </w:r>
            <w:proofErr w:type="gramEnd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  <w:r w:rsidRPr="001F7CB7">
              <w:rPr>
                <w:rFonts w:ascii="Times New Roman" w:hAnsi="Times New Roman" w:cs="Times New Roman" w:hint="eastAsia"/>
                <w:sz w:val="15"/>
                <w:szCs w:val="15"/>
              </w:rPr>
              <w:t>del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259258" w14:textId="1C996406" w:rsidR="001F7CB7" w:rsidRPr="001F7CB7" w:rsidRDefault="001F7CB7" w:rsidP="001F7CB7">
            <w:pPr>
              <w:spacing w:beforeLines="50" w:before="156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7CB7">
              <w:rPr>
                <w:rFonts w:ascii="Times New Roman" w:hAnsi="Times New Roman" w:cs="Times New Roman"/>
                <w:sz w:val="15"/>
                <w:szCs w:val="15"/>
              </w:rPr>
              <w:t xml:space="preserve">c.283G&gt;A </w:t>
            </w:r>
            <w:proofErr w:type="gramStart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16998"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proofErr w:type="gramEnd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  <w:r w:rsidR="00316998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6C250B" w14:textId="46269423" w:rsidR="001F7CB7" w:rsidRPr="001F7CB7" w:rsidRDefault="001F7CB7" w:rsidP="001F7CB7">
            <w:pPr>
              <w:spacing w:beforeLines="50" w:before="156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7CB7">
              <w:rPr>
                <w:rFonts w:ascii="Times New Roman" w:hAnsi="Times New Roman" w:cs="Times New Roman"/>
                <w:sz w:val="15"/>
                <w:szCs w:val="15"/>
              </w:rPr>
              <w:t xml:space="preserve">c.614G&gt;A </w:t>
            </w:r>
            <w:proofErr w:type="gramStart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1699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proofErr w:type="gramEnd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205</w:t>
            </w:r>
            <w:r w:rsidR="00316998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D5E034" w14:textId="1E6547A5" w:rsidR="001F7CB7" w:rsidRPr="001F7CB7" w:rsidRDefault="001F7CB7" w:rsidP="001F7CB7">
            <w:pPr>
              <w:spacing w:beforeLines="50" w:before="156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7CB7">
              <w:rPr>
                <w:rFonts w:ascii="Times New Roman" w:hAnsi="Times New Roman" w:cs="Times New Roman"/>
                <w:sz w:val="15"/>
                <w:szCs w:val="15"/>
              </w:rPr>
              <w:t xml:space="preserve">c.632G&gt;A </w:t>
            </w:r>
            <w:proofErr w:type="gramStart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="0031699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proofErr w:type="gramEnd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211</w:t>
            </w:r>
            <w:r w:rsidR="00316998">
              <w:rPr>
                <w:rFonts w:ascii="Times New Roman" w:hAnsi="Times New Roman" w:cs="Times New Roman"/>
                <w:sz w:val="15"/>
                <w:szCs w:val="15"/>
              </w:rPr>
              <w:t>Q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06F01F" w14:textId="77032820" w:rsidR="001F7CB7" w:rsidRPr="001F7CB7" w:rsidRDefault="001F7CB7" w:rsidP="001F7CB7">
            <w:pPr>
              <w:spacing w:beforeLines="50" w:before="156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c.638G&gt;A</w:t>
            </w:r>
            <w:r w:rsidRPr="001F7CB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gramStart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p.</w:t>
            </w:r>
            <w:r w:rsidRPr="001F7CB7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proofErr w:type="gramEnd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213</w:t>
            </w:r>
            <w:r w:rsidR="00316998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C9E61B" w14:textId="4F27460A" w:rsidR="001F7CB7" w:rsidRPr="001F7CB7" w:rsidRDefault="001F7CB7" w:rsidP="001F7CB7">
            <w:pPr>
              <w:spacing w:beforeLines="50" w:before="156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F7CB7">
              <w:rPr>
                <w:rFonts w:ascii="Times New Roman" w:hAnsi="Times New Roman" w:cs="Times New Roman"/>
                <w:sz w:val="15"/>
                <w:szCs w:val="15"/>
              </w:rPr>
              <w:t xml:space="preserve">c.698C&gt;G </w:t>
            </w:r>
            <w:proofErr w:type="gramStart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p.P</w:t>
            </w:r>
            <w:proofErr w:type="gramEnd"/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233</w:t>
            </w:r>
            <w:r w:rsidR="0031699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03EAFF" w14:textId="5D64D8B7" w:rsidR="001F7CB7" w:rsidRPr="001F7CB7" w:rsidRDefault="001F7CB7" w:rsidP="001F7CB7">
            <w:pPr>
              <w:spacing w:beforeLines="50" w:before="156" w:line="360" w:lineRule="auto"/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F7CB7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1F7CB7">
              <w:rPr>
                <w:rFonts w:ascii="Times New Roman" w:hAnsi="Times New Roman" w:cs="Times New Roman"/>
                <w:sz w:val="15"/>
                <w:szCs w:val="15"/>
              </w:rPr>
              <w:t>ll variants</w:t>
            </w:r>
          </w:p>
        </w:tc>
      </w:tr>
      <w:tr w:rsidR="00264908" w:rsidRPr="00981305" w14:paraId="525C1F32" w14:textId="77777777" w:rsidTr="00264908">
        <w:trPr>
          <w:trHeight w:val="849"/>
          <w:jc w:val="center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943A3" w14:textId="24A2F8B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umber of cases (%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14CDA2" w14:textId="1B2C393C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3CA3C" w14:textId="3DCD0EF0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19ECA" w14:textId="3FB05C95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A72904" w14:textId="37FD7846" w:rsidR="00264908" w:rsidRPr="00A73E4C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3E4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E3805" w14:textId="434D6FD0" w:rsidR="00264908" w:rsidRPr="00264908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90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1066A" w14:textId="3D568D79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FD1D8" w14:textId="70440C3D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2344C" w14:textId="4D17E374" w:rsidR="00264908" w:rsidRPr="00981305" w:rsidRDefault="0080414D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CFF95" w14:textId="297F1729" w:rsidR="00264908" w:rsidRPr="00981305" w:rsidRDefault="003D72E2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5C4E7" w14:textId="06CAE96E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1FA79" w14:textId="3BB71236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09FBE" w14:textId="78930100" w:rsidR="00264908" w:rsidRPr="00981305" w:rsidRDefault="00E43FB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041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64908" w:rsidRPr="00981305" w14:paraId="15A011CB" w14:textId="77777777" w:rsidTr="00264908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9FCD" w14:textId="261EF205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llectual disabilit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3EC2" w14:textId="11EA3CE1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79A2" w14:textId="63510F2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76A8" w14:textId="3C02BD0D" w:rsidR="00264908" w:rsidRPr="00981305" w:rsidRDefault="009D355D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ABB4" w14:textId="10D9C894" w:rsidR="00264908" w:rsidRPr="00A73E4C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3E4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0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6658" w14:textId="0CC76A2A" w:rsidR="00264908" w:rsidRPr="00264908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90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64908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1922" w14:textId="5137E238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1(10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EAF2" w14:textId="59D7148F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053A" w14:textId="08E1CF78" w:rsidR="00264908" w:rsidRPr="00981305" w:rsidRDefault="0080414D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bookmarkEnd w:id="0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6E92" w14:textId="4665515A" w:rsidR="00264908" w:rsidRPr="00981305" w:rsidRDefault="003D72E2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8B1D" w14:textId="3411F5D4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1(100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0953" w14:textId="79426BB8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1(100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2A4E" w14:textId="56940185" w:rsidR="00264908" w:rsidRPr="00981305" w:rsidRDefault="00E43FB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A0B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A0B3A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64908" w:rsidRPr="00981305" w14:paraId="5290E0A2" w14:textId="77777777" w:rsidTr="00264908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1077" w14:textId="7D496C85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Ep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ileps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6238" w14:textId="7777777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F900" w14:textId="7777777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5C19" w14:textId="7777777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F590" w14:textId="77777777" w:rsidR="00264908" w:rsidRPr="00A73E4C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AA1E" w14:textId="77777777" w:rsidR="00264908" w:rsidRPr="00264908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28E4" w14:textId="3FD91C4E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6569" w14:textId="7777777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118F" w14:textId="7777777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966C" w14:textId="7777777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8520" w14:textId="7777777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3CEA" w14:textId="7777777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E92D" w14:textId="381FCD04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908" w:rsidRPr="00981305" w14:paraId="407C5933" w14:textId="77777777" w:rsidTr="00264908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02D4" w14:textId="4237541F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Epilepsy onset at 0.5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5AF4" w14:textId="61EE7B9F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179D" w14:textId="164B2789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94C2" w14:textId="4283BFC4" w:rsidR="00264908" w:rsidRPr="00981305" w:rsidRDefault="009D355D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1AE6" w14:textId="7A6918D8" w:rsidR="00264908" w:rsidRPr="00A73E4C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(10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36CF" w14:textId="59407A70" w:rsidR="00264908" w:rsidRPr="00264908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908">
              <w:rPr>
                <w:rFonts w:ascii="Times New Roman" w:hAnsi="Times New Roman" w:cs="Times New Roman"/>
                <w:sz w:val="18"/>
                <w:szCs w:val="18"/>
              </w:rPr>
              <w:t>1(10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D58F" w14:textId="64CDE2D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9BD3" w14:textId="4B24646A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D56E" w14:textId="4D8F15E1" w:rsidR="00264908" w:rsidRPr="00981305" w:rsidRDefault="003D72E2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041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A664" w14:textId="54A12180" w:rsidR="00264908" w:rsidRPr="00981305" w:rsidRDefault="00E43FB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2477" w14:textId="2A7D6B82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F0F0" w14:textId="042B645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44F0" w14:textId="516C6367" w:rsidR="00264908" w:rsidRPr="00981305" w:rsidRDefault="00E43FB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A0B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64908" w:rsidRPr="00981305" w14:paraId="7CF6461F" w14:textId="77777777" w:rsidTr="00264908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A928" w14:textId="549B8B94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ed tonic cloni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6289" w14:textId="730BC09C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50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4CF2" w14:textId="300F3D9D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F71C" w14:textId="02AA9013" w:rsidR="00264908" w:rsidRPr="00981305" w:rsidRDefault="00FF0E26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9267" w14:textId="5282773F" w:rsidR="00264908" w:rsidRPr="0046213D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OLE_LINK3"/>
            <w:r w:rsidRPr="00462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(100%)</w:t>
            </w:r>
            <w:bookmarkEnd w:id="1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B208" w14:textId="19A608D6" w:rsidR="00264908" w:rsidRPr="00264908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908">
              <w:rPr>
                <w:rFonts w:ascii="Times New Roman" w:hAnsi="Times New Roman" w:cs="Times New Roman"/>
                <w:sz w:val="18"/>
                <w:szCs w:val="18"/>
              </w:rPr>
              <w:t>1(10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7512" w14:textId="703781D5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F938" w14:textId="7142CCED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D6B3" w14:textId="585824B6" w:rsidR="00264908" w:rsidRPr="00981305" w:rsidRDefault="00952F5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D72E2">
              <w:rPr>
                <w:rFonts w:ascii="Times New Roman" w:hAnsi="Times New Roman" w:cs="Times New Roman"/>
                <w:sz w:val="18"/>
                <w:szCs w:val="18"/>
              </w:rPr>
              <w:t>(5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6673" w14:textId="7C04B6DE" w:rsidR="00264908" w:rsidRPr="00981305" w:rsidRDefault="00E43FB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FFF3" w14:textId="6904E670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7D99" w14:textId="0FB4FFB3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866D" w14:textId="7652E1EE" w:rsidR="00264908" w:rsidRPr="00981305" w:rsidRDefault="00E43FB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A0B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64908" w:rsidRPr="00981305" w14:paraId="1FC8406A" w14:textId="77777777" w:rsidTr="00264908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2944" w14:textId="4A8AC611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ocloni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CD4E" w14:textId="6AED9CD0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50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D445" w14:textId="085B8DC6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5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37F9" w14:textId="244A68FE" w:rsidR="00264908" w:rsidRPr="00981305" w:rsidRDefault="00FF0E26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6BDB" w14:textId="4FDEEBE2" w:rsidR="00264908" w:rsidRPr="00A73E4C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(10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4984" w14:textId="42FB89F2" w:rsidR="00264908" w:rsidRPr="00264908" w:rsidRDefault="003D72E2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54A7" w14:textId="76C694E0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549F" w14:textId="2ABC881A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3C52" w14:textId="39FEA5FA" w:rsidR="00264908" w:rsidRPr="00981305" w:rsidRDefault="00952F5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D72E2">
              <w:rPr>
                <w:rFonts w:ascii="Times New Roman" w:hAnsi="Times New Roman" w:cs="Times New Roman"/>
                <w:sz w:val="18"/>
                <w:szCs w:val="18"/>
              </w:rPr>
              <w:t>(5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C020" w14:textId="157366F6" w:rsidR="00264908" w:rsidRPr="00981305" w:rsidRDefault="00E43FB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5727" w14:textId="0C4346EB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570B" w14:textId="2DC2424E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9692" w14:textId="3AD3E9C7" w:rsidR="00264908" w:rsidRPr="00981305" w:rsidRDefault="00E43FB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A0B3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A0B3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64908" w:rsidRPr="00981305" w14:paraId="6FD687BD" w14:textId="77777777" w:rsidTr="00264908">
        <w:trPr>
          <w:trHeight w:val="516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FE22" w14:textId="48DD5D02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brile myocloni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4E38" w14:textId="48684498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9B74" w14:textId="3CA3D3E8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3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7434" w14:textId="49B1DAE3" w:rsidR="00264908" w:rsidRPr="00981305" w:rsidRDefault="00FF0E26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5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2A1A" w14:textId="4BB99B52" w:rsidR="00264908" w:rsidRPr="00A73E4C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296C" w14:textId="4EEC4E3D" w:rsidR="00264908" w:rsidRPr="00264908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90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B82B" w14:textId="2BF31569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3C30" w14:textId="011E9048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2"/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1(100%)</w:t>
            </w:r>
            <w:bookmarkEnd w:id="2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CCEF" w14:textId="49759196" w:rsidR="00264908" w:rsidRPr="00981305" w:rsidRDefault="00952F5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(75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E24F" w14:textId="0A9E6BEE" w:rsidR="00264908" w:rsidRPr="00981305" w:rsidRDefault="00E43FB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7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E9B6" w14:textId="1F91BA55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F601" w14:textId="107680BB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FE91" w14:textId="727C7589" w:rsidR="00264908" w:rsidRPr="00981305" w:rsidRDefault="006A0B3A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3FB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64908" w:rsidRPr="00981305" w14:paraId="76551B24" w14:textId="77777777" w:rsidTr="00264908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CDBA" w14:textId="27BB561E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ence with eyelid myocloni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2946" w14:textId="523CC382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0798" w14:textId="33F3D194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2FA8" w14:textId="372C6234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F0E2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BCDD" w14:textId="5E239051" w:rsidR="00264908" w:rsidRPr="00A73E4C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(10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E686" w14:textId="494BF3C7" w:rsidR="00264908" w:rsidRPr="00264908" w:rsidRDefault="003D72E2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1DEB" w14:textId="5406EAA0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8AB3" w14:textId="1DE2A7A6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D60E" w14:textId="17A92698" w:rsidR="00264908" w:rsidRPr="00981305" w:rsidRDefault="00952F5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D72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DFE8" w14:textId="4A2272A9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E43FB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94D5" w14:textId="61085F78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FEAF" w14:textId="2D3549F8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20A1" w14:textId="293133B1" w:rsidR="00264908" w:rsidRPr="00981305" w:rsidRDefault="006A0B3A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64908" w:rsidRPr="00981305" w14:paraId="5D61C966" w14:textId="77777777" w:rsidTr="00264908">
        <w:trPr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F876E" w14:textId="27349816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ypical absence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B5050" w14:textId="365BF64D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50699" w14:textId="5E30425B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25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AE709" w14:textId="21EEC997" w:rsidR="00264908" w:rsidRPr="00981305" w:rsidRDefault="00FF0E26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41E13" w14:textId="2A886FDB" w:rsidR="00264908" w:rsidRPr="00A73E4C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150A4" w14:textId="56D73EE9" w:rsidR="00264908" w:rsidRPr="00264908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90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E1ABC" w14:textId="1B8F79D3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48FA9" w14:textId="579CC86E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83FDA" w14:textId="354A02F8" w:rsidR="00264908" w:rsidRPr="00981305" w:rsidRDefault="00952F5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678E4" w14:textId="00BE60CF" w:rsidR="00264908" w:rsidRPr="00981305" w:rsidRDefault="00E43FB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8B5D8" w14:textId="18C3CE3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03257" w14:textId="35218F2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23C0A" w14:textId="007CC21C" w:rsidR="00264908" w:rsidRPr="00981305" w:rsidRDefault="006A0B3A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64908" w:rsidRPr="00981305" w14:paraId="760417BE" w14:textId="77777777" w:rsidTr="00264908">
        <w:trPr>
          <w:jc w:val="center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7518B" w14:textId="17005928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ovement disorder: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00F33" w14:textId="4BE096BD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012EB" w14:textId="7777777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3D8DD" w14:textId="0D40B9AE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66924" w14:textId="77777777" w:rsidR="00264908" w:rsidRPr="00A73E4C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64AE6" w14:textId="77777777" w:rsidR="00264908" w:rsidRPr="00264908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03381" w14:textId="66BF9E3C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4D000" w14:textId="7777777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C7ED2" w14:textId="7777777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A0AA5" w14:textId="7777777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712F0" w14:textId="7777777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C1986" w14:textId="7777777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01766" w14:textId="559BBF5C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908" w:rsidRPr="00981305" w14:paraId="5054A546" w14:textId="77777777" w:rsidTr="00264908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DA39" w14:textId="0E647A59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remo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7C78" w14:textId="6474A09C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542B" w14:textId="6E124F96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F789" w14:textId="63B48584" w:rsidR="00264908" w:rsidRPr="00981305" w:rsidRDefault="00FF0E26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580B" w14:textId="608D90FF" w:rsidR="00264908" w:rsidRPr="00A73E4C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(10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7F80" w14:textId="1A954DA2" w:rsidR="00264908" w:rsidRPr="00264908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908">
              <w:rPr>
                <w:rFonts w:ascii="Times New Roman" w:hAnsi="Times New Roman" w:cs="Times New Roman"/>
                <w:sz w:val="18"/>
                <w:szCs w:val="18"/>
              </w:rPr>
              <w:t>1(10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4584" w14:textId="381430FF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9A5D" w14:textId="127464AA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D193" w14:textId="52AC53B6" w:rsidR="00264908" w:rsidRPr="00981305" w:rsidRDefault="00952F5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4"/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bookmarkEnd w:id="3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F4E7" w14:textId="404AA595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3FB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2F89" w14:textId="444BDEFF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154A" w14:textId="5B4F40C3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C4D4" w14:textId="7FB5C6A4" w:rsidR="00264908" w:rsidRPr="00981305" w:rsidRDefault="00280963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A0B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A0B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64908" w:rsidRPr="00981305" w14:paraId="618919DE" w14:textId="77777777" w:rsidTr="00264908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1356" w14:textId="74BF2D9B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Myoclon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941F" w14:textId="3C995141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50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46D9" w14:textId="4558FE9C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C7A6" w14:textId="71E75DE9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F0E2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1F64" w14:textId="57534E05" w:rsidR="00264908" w:rsidRPr="00A73E4C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2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(10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1E28" w14:textId="05EFBA2F" w:rsidR="00264908" w:rsidRPr="00264908" w:rsidRDefault="003D72E2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1CD3" w14:textId="50303BAC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853E" w14:textId="16467F9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9D60" w14:textId="09963A27" w:rsidR="00264908" w:rsidRPr="00981305" w:rsidRDefault="00952F5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3D79" w14:textId="48EC9B7F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43FB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1D61" w14:textId="53752FA8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1C05" w14:textId="0A745E99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21F0" w14:textId="08168E0A" w:rsidR="00264908" w:rsidRPr="00981305" w:rsidRDefault="006A0B3A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64908" w:rsidRPr="00981305" w14:paraId="08B7819C" w14:textId="77777777" w:rsidTr="00264908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55AE" w14:textId="10802F1E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taxi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D997" w14:textId="0CAF5C5D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45A6" w14:textId="0AC2FE12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467B" w14:textId="2D14A3A0" w:rsidR="00264908" w:rsidRPr="00981305" w:rsidRDefault="00FF0E26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DF13" w14:textId="2D5D2A36" w:rsidR="00264908" w:rsidRPr="00A73E4C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C265" w14:textId="311ECEC9" w:rsidR="00264908" w:rsidRPr="00264908" w:rsidRDefault="003D72E2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908">
              <w:rPr>
                <w:rFonts w:ascii="Times New Roman" w:hAnsi="Times New Roman" w:cs="Times New Roman"/>
                <w:sz w:val="18"/>
                <w:szCs w:val="18"/>
              </w:rPr>
              <w:t>1(10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A914" w14:textId="4C87DB38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5122" w14:textId="29996F51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82B4" w14:textId="65DF64E8" w:rsidR="00264908" w:rsidRPr="00981305" w:rsidRDefault="00952F5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2F2C" w14:textId="469B35E8" w:rsidR="00264908" w:rsidRPr="00981305" w:rsidRDefault="00E43FB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8786" w14:textId="3C4EC6E1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91C6" w14:textId="2D5DBA52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3D10" w14:textId="5B66A8DC" w:rsidR="00264908" w:rsidRPr="00981305" w:rsidRDefault="00280963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A0B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6A0B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64908" w:rsidRPr="00981305" w14:paraId="50F855F8" w14:textId="77777777" w:rsidTr="00264908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F306" w14:textId="7D95BFAD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ystoni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ED3E" w14:textId="1E855D9C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50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9C84" w14:textId="3AE8E61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48FB" w14:textId="4766C919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68FA" w14:textId="6A2925D1" w:rsidR="00264908" w:rsidRPr="00A73E4C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C986" w14:textId="3C01B89D" w:rsidR="00264908" w:rsidRPr="00264908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90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F93F" w14:textId="5FBB685E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A248" w14:textId="7E503763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6711" w14:textId="503B46F7" w:rsidR="00264908" w:rsidRPr="00981305" w:rsidRDefault="00952F5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D72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D8E2" w14:textId="1CE3C48A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E43FB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2A8C" w14:textId="1D56A813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1461" w14:textId="7FC1B21A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CE09" w14:textId="7B0BD1FE" w:rsidR="00264908" w:rsidRPr="00981305" w:rsidRDefault="006A0B3A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809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64908" w:rsidRPr="00981305" w14:paraId="6CA02FD2" w14:textId="77777777" w:rsidTr="00264908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3613" w14:textId="1C3D3388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Parkinsonis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5D08" w14:textId="729C3181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166B" w14:textId="1690C749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C57D" w14:textId="55426BC4" w:rsidR="00264908" w:rsidRPr="00981305" w:rsidRDefault="00FF0E26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13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AC84" w14:textId="479CB8B7" w:rsidR="00264908" w:rsidRPr="00A73E4C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95EF" w14:textId="2914374E" w:rsidR="00264908" w:rsidRPr="00264908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90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A091" w14:textId="1402D853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A454" w14:textId="6669BD4F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1990" w14:textId="59B1248C" w:rsidR="00264908" w:rsidRPr="00981305" w:rsidRDefault="00952F5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6448" w14:textId="3118DA61" w:rsidR="00264908" w:rsidRPr="00981305" w:rsidRDefault="00E43FB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64908"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F620" w14:textId="1B082E7D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C370" w14:textId="44DA993D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9DBE" w14:textId="57E44D08" w:rsidR="00264908" w:rsidRPr="00981305" w:rsidRDefault="006A0B3A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649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64908" w:rsidRPr="00981305" w14:paraId="0DBAA14A" w14:textId="77777777" w:rsidTr="00264908">
        <w:trPr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A1AA" w14:textId="0885F5C6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Chore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E833" w14:textId="23875554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50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74E5" w14:textId="7C1DBA30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C683" w14:textId="064DDDCE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D4E7" w14:textId="62670CA2" w:rsidR="00264908" w:rsidRPr="00A73E4C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2B98" w14:textId="079A74C5" w:rsidR="00264908" w:rsidRPr="00264908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90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8675" w14:textId="2551CAFE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2BD8" w14:textId="019072B8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C22E" w14:textId="2F323365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27D7" w14:textId="154E7C04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47BB" w14:textId="374CB33F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F33A" w14:textId="11359480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C2638" w14:textId="5B2FA824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809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64908" w:rsidRPr="00981305" w14:paraId="1ABAC162" w14:textId="77777777" w:rsidTr="00264908">
        <w:trPr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CBBDB" w14:textId="6DABE0C0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Stereotypic movement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F9621" w14:textId="1EC5B1B8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889E2" w14:textId="5441A1E6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F3419" w14:textId="458B112B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F0E2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A51DC" w14:textId="265C9FFC" w:rsidR="00264908" w:rsidRPr="00A73E4C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23419" w14:textId="4B7E5D57" w:rsidR="00264908" w:rsidRPr="00264908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90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F140A" w14:textId="6BC63E55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071F0" w14:textId="3190B937" w:rsidR="00264908" w:rsidRPr="00981305" w:rsidRDefault="003D72E2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FE7C5" w14:textId="4668CE3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B3367" w14:textId="18E88F17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FD127" w14:textId="5977BFEC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D29F3" w14:textId="4F8EB616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3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4DB68" w14:textId="4A14E1E4" w:rsidR="00264908" w:rsidRPr="00981305" w:rsidRDefault="00264908" w:rsidP="00264908">
            <w:pPr>
              <w:spacing w:beforeLines="50" w:before="156" w:after="240" w:line="1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8096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</w:tbl>
    <w:p w14:paraId="22FCBFCE" w14:textId="4DF67E9C" w:rsidR="00424475" w:rsidRDefault="00424475" w:rsidP="00F6204B">
      <w:pPr>
        <w:spacing w:line="160" w:lineRule="exact"/>
        <w:rPr>
          <w:rFonts w:ascii="Times New Roman" w:hAnsi="Times New Roman" w:cs="Times New Roman"/>
          <w:sz w:val="18"/>
          <w:szCs w:val="18"/>
        </w:rPr>
      </w:pPr>
    </w:p>
    <w:p w14:paraId="1C4094B4" w14:textId="72259B61" w:rsidR="006717D6" w:rsidRPr="00981305" w:rsidRDefault="006717D6" w:rsidP="006717D6">
      <w:pPr>
        <w:rPr>
          <w:rFonts w:ascii="Times New Roman" w:hAnsi="Times New Roman" w:cs="Times New Roman"/>
          <w:sz w:val="18"/>
          <w:szCs w:val="18"/>
        </w:rPr>
      </w:pPr>
    </w:p>
    <w:sectPr w:rsidR="006717D6" w:rsidRPr="00981305" w:rsidSect="003C72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47136" w14:textId="77777777" w:rsidR="00F25F58" w:rsidRDefault="00F25F58" w:rsidP="00C42154">
      <w:r>
        <w:separator/>
      </w:r>
    </w:p>
  </w:endnote>
  <w:endnote w:type="continuationSeparator" w:id="0">
    <w:p w14:paraId="3D1028EA" w14:textId="77777777" w:rsidR="00F25F58" w:rsidRDefault="00F25F58" w:rsidP="00C42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4FE6A" w14:textId="77777777" w:rsidR="00F25F58" w:rsidRDefault="00F25F58" w:rsidP="00C42154">
      <w:r>
        <w:separator/>
      </w:r>
    </w:p>
  </w:footnote>
  <w:footnote w:type="continuationSeparator" w:id="0">
    <w:p w14:paraId="353EC5E7" w14:textId="77777777" w:rsidR="00F25F58" w:rsidRDefault="00F25F58" w:rsidP="00C42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469"/>
    <w:rsid w:val="000A7C7D"/>
    <w:rsid w:val="000D41AA"/>
    <w:rsid w:val="00117210"/>
    <w:rsid w:val="0012015F"/>
    <w:rsid w:val="001209CD"/>
    <w:rsid w:val="001255D1"/>
    <w:rsid w:val="00163CC4"/>
    <w:rsid w:val="00181027"/>
    <w:rsid w:val="00193153"/>
    <w:rsid w:val="001C7CF1"/>
    <w:rsid w:val="001E60B8"/>
    <w:rsid w:val="001F7CB7"/>
    <w:rsid w:val="00201BBD"/>
    <w:rsid w:val="00264908"/>
    <w:rsid w:val="00280963"/>
    <w:rsid w:val="002D3999"/>
    <w:rsid w:val="0030096C"/>
    <w:rsid w:val="00316998"/>
    <w:rsid w:val="00326B1C"/>
    <w:rsid w:val="003C72BA"/>
    <w:rsid w:val="003D72E2"/>
    <w:rsid w:val="0041607F"/>
    <w:rsid w:val="00424475"/>
    <w:rsid w:val="0046213D"/>
    <w:rsid w:val="004D62B2"/>
    <w:rsid w:val="004E4B72"/>
    <w:rsid w:val="00504C3E"/>
    <w:rsid w:val="005362F5"/>
    <w:rsid w:val="0055357E"/>
    <w:rsid w:val="005E722C"/>
    <w:rsid w:val="00652856"/>
    <w:rsid w:val="00657833"/>
    <w:rsid w:val="006717D6"/>
    <w:rsid w:val="006737C6"/>
    <w:rsid w:val="006A0B3A"/>
    <w:rsid w:val="006B411F"/>
    <w:rsid w:val="006C09C8"/>
    <w:rsid w:val="006D56B1"/>
    <w:rsid w:val="007227F8"/>
    <w:rsid w:val="007725D2"/>
    <w:rsid w:val="007812C0"/>
    <w:rsid w:val="007D6AB8"/>
    <w:rsid w:val="0080414D"/>
    <w:rsid w:val="00882E5E"/>
    <w:rsid w:val="008F17AC"/>
    <w:rsid w:val="008F4696"/>
    <w:rsid w:val="00915F53"/>
    <w:rsid w:val="00931244"/>
    <w:rsid w:val="00933783"/>
    <w:rsid w:val="00952F58"/>
    <w:rsid w:val="00962974"/>
    <w:rsid w:val="00981305"/>
    <w:rsid w:val="00992396"/>
    <w:rsid w:val="009A1902"/>
    <w:rsid w:val="009D355D"/>
    <w:rsid w:val="009E6F9C"/>
    <w:rsid w:val="00A0771E"/>
    <w:rsid w:val="00A73E4C"/>
    <w:rsid w:val="00A8396A"/>
    <w:rsid w:val="00AB1317"/>
    <w:rsid w:val="00AB5124"/>
    <w:rsid w:val="00AC4EA9"/>
    <w:rsid w:val="00AC786A"/>
    <w:rsid w:val="00AE04F5"/>
    <w:rsid w:val="00AF0D76"/>
    <w:rsid w:val="00B00469"/>
    <w:rsid w:val="00B112FF"/>
    <w:rsid w:val="00B47713"/>
    <w:rsid w:val="00BD2BC6"/>
    <w:rsid w:val="00C00F99"/>
    <w:rsid w:val="00C07E41"/>
    <w:rsid w:val="00C257CA"/>
    <w:rsid w:val="00C42154"/>
    <w:rsid w:val="00C70C55"/>
    <w:rsid w:val="00CF7F46"/>
    <w:rsid w:val="00D67526"/>
    <w:rsid w:val="00DA48B9"/>
    <w:rsid w:val="00DE3F17"/>
    <w:rsid w:val="00E13CD6"/>
    <w:rsid w:val="00E1453C"/>
    <w:rsid w:val="00E43FB8"/>
    <w:rsid w:val="00E46C70"/>
    <w:rsid w:val="00E52423"/>
    <w:rsid w:val="00E84935"/>
    <w:rsid w:val="00F25F58"/>
    <w:rsid w:val="00F45359"/>
    <w:rsid w:val="00F6204B"/>
    <w:rsid w:val="00F64840"/>
    <w:rsid w:val="00FA5669"/>
    <w:rsid w:val="00FE6575"/>
    <w:rsid w:val="00FF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D9870"/>
  <w15:chartTrackingRefBased/>
  <w15:docId w15:val="{D0C168D1-3486-4501-9917-FD5369C36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4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21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21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21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21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1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i</dc:creator>
  <cp:keywords/>
  <dc:description/>
  <cp:lastModifiedBy>liangliang fan</cp:lastModifiedBy>
  <cp:revision>51</cp:revision>
  <dcterms:created xsi:type="dcterms:W3CDTF">2022-08-23T01:56:00Z</dcterms:created>
  <dcterms:modified xsi:type="dcterms:W3CDTF">2023-06-21T07:02:00Z</dcterms:modified>
</cp:coreProperties>
</file>